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1896" w:tblpY="2129"/>
        <w:tblOverlap w:val="never"/>
        <w:tblW w:w="833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134"/>
        <w:gridCol w:w="1134"/>
        <w:gridCol w:w="1531"/>
        <w:gridCol w:w="1361"/>
        <w:gridCol w:w="1361"/>
      </w:tblGrid>
      <w:tr w:rsidR="006C120B" w:rsidRPr="00931212" w14:paraId="14295CA5" w14:textId="77777777" w:rsidTr="006C120B">
        <w:tc>
          <w:tcPr>
            <w:tcW w:w="1814" w:type="dxa"/>
            <w:tcBorders>
              <w:left w:val="nil"/>
              <w:right w:val="nil"/>
              <w:tl2br w:val="nil"/>
              <w:tr2bl w:val="nil"/>
            </w:tcBorders>
          </w:tcPr>
          <w:p w14:paraId="72C7E6C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CircRNA ID</w:t>
            </w:r>
          </w:p>
        </w:tc>
        <w:tc>
          <w:tcPr>
            <w:tcW w:w="1134" w:type="dxa"/>
            <w:tcBorders>
              <w:left w:val="nil"/>
              <w:right w:val="nil"/>
              <w:tl2br w:val="nil"/>
              <w:tr2bl w:val="nil"/>
            </w:tcBorders>
          </w:tcPr>
          <w:p w14:paraId="79ECFB3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Log FC</w:t>
            </w:r>
          </w:p>
        </w:tc>
        <w:tc>
          <w:tcPr>
            <w:tcW w:w="1134" w:type="dxa"/>
            <w:tcBorders>
              <w:left w:val="nil"/>
              <w:right w:val="nil"/>
              <w:tl2br w:val="nil"/>
              <w:tr2bl w:val="nil"/>
            </w:tcBorders>
          </w:tcPr>
          <w:p w14:paraId="136D68BC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6757B75B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CircBase ID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2B220DB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nam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54747E9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Catalog</w:t>
            </w:r>
          </w:p>
        </w:tc>
      </w:tr>
      <w:tr w:rsidR="006C120B" w:rsidRPr="00931212" w14:paraId="75233E45" w14:textId="77777777" w:rsidTr="006C120B">
        <w:tc>
          <w:tcPr>
            <w:tcW w:w="181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1D3EE1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131-15754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A620BD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9.05266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E6D6AB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055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6A38AA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B0B0DE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220F35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2C7ABC33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18C0CB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131-1575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A922F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8.417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AEEA79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65D2C9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54570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9B00CE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35D1EE48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92B07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92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87B691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8.262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73B883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7A394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F441C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8BFF6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29B829BF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AF0E2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56-1426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BEF1BE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8.081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4CDE5E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2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FB758C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D9349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C2FEDC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10916AF3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26467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4198-6296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6A71BC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7.098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9A3B13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8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D9127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A5E21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DEEF5B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2FA16E63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C0AD8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7749-8685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CE68F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850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9E944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7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ABC7A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182E29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AFAD8B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688FE211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148AF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446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248FCF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842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ADBCC2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7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2F4009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B85FC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3F2C3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44D7EE10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086D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4198-6296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A17F5C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700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9FA82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2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023E0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11666E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93816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02026ABD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D4A4A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0:116879949-116889297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BD16B3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463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1C92D2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0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3921D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200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3D44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TRN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8387E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6C120B" w:rsidRPr="00931212" w14:paraId="655051F6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C58DC2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414-1492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DC0EB2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450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2C642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5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0B33C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CEB462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EAF1F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64332C3B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653909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213-1577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49F2F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303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FB191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0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FE710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42118C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A80E22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4EE730A4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34B34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3861-15754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CE1DC1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243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585E1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3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1E5E4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131C3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2F193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1A6DD5CF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41DF5E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538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22E02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176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FF260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1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634C0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68DF9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569A6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2FDFFC30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B013C2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5483-649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F2BDB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035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65C15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6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B73AF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5DE21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B71CF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298CD96B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DA950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74-14394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94145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960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D55E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0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3541E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2E239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184E9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2A24B355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7DA56E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3856-1421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40325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942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D83B73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4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6D90AE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543E4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4EB5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49244409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009819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827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D7D73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839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68348B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4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B49123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30C0FC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68522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5A081C1B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52EB02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2472529-247289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0E681E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692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BD302C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0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EDE9C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2DDFB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ST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EB5AD3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2167D6F1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2B0E4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3856-14421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CF84C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657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265921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1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362AB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11BC9F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7DE931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64F0188D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ADA2BC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45925067-45925864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48CF3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474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41CD9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4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79E41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2F267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ESK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E33EE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78474AA3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EAB8C1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56-1635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BEB4A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465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25642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8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7F0A6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BEBEBF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A8A17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7DD6F4A4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074B8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7749-868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E9145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45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BE4472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5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54800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C0C311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K/SW-cl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084F4B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4274A47C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74364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4:49313820-4931995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5347FE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420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FD9AF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0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2EB85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62CDE1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61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80F64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533C085D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D706B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7:76840825-76841186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29298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352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2B808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95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EE9C6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F1E6D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359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31A962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48C0E701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19CA0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540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692EA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348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2EFBD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97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80D5D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97F4C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95D960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5E1D7E23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6AF4DF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56-14377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40CAE1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346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B3F898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6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54DDC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CCC6D3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F47AF3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6C120B" w:rsidRPr="00931212" w14:paraId="3D189879" w14:textId="77777777" w:rsidTr="006C120B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7CF7F5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538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41336A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315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5E594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7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94B91D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8E54B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54DFBF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6C120B" w:rsidRPr="00931212" w14:paraId="699F9AE9" w14:textId="77777777" w:rsidTr="006C120B">
        <w:tc>
          <w:tcPr>
            <w:tcW w:w="181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39E3DFC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63141694-63146475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8BCD932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3150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FE51554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70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26FF9E7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CD2EA36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26FE48C" w14:textId="77777777" w:rsidR="006C120B" w:rsidRPr="00931212" w:rsidRDefault="006C120B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ergenic</w:t>
            </w:r>
          </w:p>
        </w:tc>
      </w:tr>
    </w:tbl>
    <w:p w14:paraId="3DAD0C89" w14:textId="77777777" w:rsidR="006C120B" w:rsidRPr="00931212" w:rsidRDefault="006C120B" w:rsidP="006C120B">
      <w:pPr>
        <w:spacing w:line="360" w:lineRule="auto"/>
        <w:rPr>
          <w:rFonts w:ascii="Times New Roman" w:hAnsi="Times New Roman"/>
          <w:noProof/>
          <w:sz w:val="24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>Supplementary Table 3</w:t>
      </w:r>
      <w:r w:rsidRPr="00931212">
        <w:rPr>
          <w:rFonts w:ascii="Times New Roman" w:hAnsi="Times New Roman"/>
          <w:noProof/>
          <w:sz w:val="24"/>
        </w:rPr>
        <w:t xml:space="preserve">. All the down-regulated circRNAs in </w:t>
      </w:r>
      <w:r w:rsidRPr="00931212"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  <w:t>PRP-EVs</w:t>
      </w:r>
    </w:p>
    <w:p w14:paraId="37282BBA" w14:textId="77777777" w:rsidR="00030B74" w:rsidRDefault="00030B74"/>
    <w:tbl>
      <w:tblPr>
        <w:tblpPr w:leftFromText="180" w:rightFromText="180" w:vertAnchor="page" w:horzAnchor="page" w:tblpX="1834" w:tblpY="1508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134"/>
        <w:gridCol w:w="1134"/>
        <w:gridCol w:w="1531"/>
        <w:gridCol w:w="1361"/>
        <w:gridCol w:w="1361"/>
      </w:tblGrid>
      <w:tr w:rsidR="00970A41" w:rsidRPr="00931212" w14:paraId="3CD9D6DB" w14:textId="77777777" w:rsidTr="00CB5A7F">
        <w:tc>
          <w:tcPr>
            <w:tcW w:w="181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7514C17D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chr15:57730183-57754090+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384FC2E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256701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66F43649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932</w:t>
            </w:r>
          </w:p>
        </w:tc>
        <w:tc>
          <w:tcPr>
            <w:tcW w:w="153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41D374B9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35432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6831ADC1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GNL1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54E3A911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970A41" w:rsidRPr="00931212" w14:paraId="4591C705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1455B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5426-5929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2841BE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218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6ED2B7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9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969544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E939ED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602C57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662BE4B7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8CD44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77365664-17736634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B74F07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218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5F86B9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9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C0567B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C2561F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INC005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6EA7E6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tisense</w:t>
            </w:r>
          </w:p>
        </w:tc>
      </w:tr>
      <w:tr w:rsidR="00970A41" w:rsidRPr="00931212" w14:paraId="069598FF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F2293B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5:9890487-989171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2493BA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218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44117F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9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60278D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DA3414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OC2856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0C8D4E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537AC764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1B0FD5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414-1492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3B23C4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209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D7D153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3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861CB1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078D57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ytochrome 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C610AF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970A41" w:rsidRPr="00931212" w14:paraId="254BE9DD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01B8D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5483-649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6DA9FE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199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1F50D7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1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6CFA3C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C8972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5AA3D4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20B8272B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5781D9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3847-1441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1D555E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193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60FAF3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9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88033C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F0EF2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13D3FB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13DBA6AD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C34E26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5:101612950-10161313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99E41F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181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D1245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5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6C2ED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4CE283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LCO4C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9AAC95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1857C581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95E674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2:51858305-5186761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B6E567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181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8B849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5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6AB5CE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CD599C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LC4A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F36ADF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tisense</w:t>
            </w:r>
          </w:p>
        </w:tc>
      </w:tr>
      <w:tr w:rsidR="00970A41" w:rsidRPr="00931212" w14:paraId="0607720C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40AD31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131-15286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412E0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181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8ECA4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5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F317E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8DA67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F60F5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5959E5F8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AEDE1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91765290-19176989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8A3CB7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080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483311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8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DBCCF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6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523B79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08FD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970A41" w:rsidRPr="00931212" w14:paraId="03692BC7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D838E7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5:99662584-9966295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0BDFA4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070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8F7BBB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3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8A9704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D04561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668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02544E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29A0EAAC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C112EF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2227-882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004A05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070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246A9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3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194B3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665CB5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FF77B9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522F912B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5782B5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4:72385598-72386636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3E1266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070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54B93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3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5109A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EC33BF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LC4A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89E553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30FE57A3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E10DBE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56-15335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D8F3D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042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0E3879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4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993F7E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258DD5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BEDBAD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02D614D9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74CF4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5:57793761-5779454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3F853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902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68D5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57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C7F2FB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C1548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D3EA73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ergenic</w:t>
            </w:r>
          </w:p>
        </w:tc>
      </w:tr>
      <w:tr w:rsidR="00970A41" w:rsidRPr="00931212" w14:paraId="5D68277E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EA7EDA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56-1437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116FF9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813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01A131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2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18056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F52B2D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861F36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2805B6BE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BFF48C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6:51875107-5190051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158EA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795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0E76CF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6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F0AA63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C5518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KHD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D4D53F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970A41" w:rsidRPr="00931212" w14:paraId="2365F55D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405D3A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2:46096162-46136418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4581D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672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92F40A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6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A902CB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2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DCF373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TXN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74441D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970A41" w:rsidRPr="00931212" w14:paraId="67A2CBF9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82A8AF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4:31404369-3142544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8E086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547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E4640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4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DE44E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314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05012A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TRN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0AA683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970A41" w:rsidRPr="00931212" w14:paraId="6D75C462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780E3C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X:79544405-7956573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C6FA85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542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85C1B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6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657DFE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1406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9F646C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MP1B2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DC5356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970A41" w:rsidRPr="00931212" w14:paraId="5EFDE690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FBE201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446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1A2AB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233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E4721D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33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FA83A5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94B3A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E7B455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970A41" w:rsidRPr="00931212" w14:paraId="5638A5F7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82F94E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6:51695659-5173543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A2FAC1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3.946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7A9AA6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39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BB8A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37E3AA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KHD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25DA6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970A41" w:rsidRPr="00931212" w14:paraId="2E82ADFD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43DAEE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41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32D36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3.937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E3C77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3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6805E9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B781C6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FA89BC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970A41" w:rsidRPr="00931212" w14:paraId="0195B520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59A1B1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0:17024483-1706198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9CFAE4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3.918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51AC67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4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4FF8BB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060DF3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UB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52125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970A41" w:rsidRPr="00931212" w14:paraId="0D8C5E62" w14:textId="77777777" w:rsidTr="00CB5A7F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523E3A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41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2A1A5A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3.843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1C77C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9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EC340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E55AF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DFCB6F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970A41" w:rsidRPr="00931212" w14:paraId="58DB8811" w14:textId="77777777" w:rsidTr="00CB5A7F">
        <w:tc>
          <w:tcPr>
            <w:tcW w:w="181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D0D8F3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923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C3C4B55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3.6916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022DC9C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854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47639B2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6902028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22E64BD" w14:textId="77777777" w:rsidR="00970A41" w:rsidRPr="00931212" w:rsidRDefault="00970A41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</w:tbl>
    <w:p w14:paraId="0F1BA07E" w14:textId="77777777" w:rsidR="00970A41" w:rsidRDefault="00970A41"/>
    <w:p w14:paraId="09F304C1" w14:textId="77777777" w:rsidR="00970A41" w:rsidRDefault="00970A41"/>
    <w:p w14:paraId="5E75C451" w14:textId="77777777" w:rsidR="00970A41" w:rsidRDefault="00970A41"/>
    <w:p w14:paraId="4537D875" w14:textId="77777777" w:rsidR="00970A41" w:rsidRPr="00970A41" w:rsidRDefault="00970A41">
      <w:pPr>
        <w:rPr>
          <w:rFonts w:hint="eastAsia"/>
        </w:rPr>
      </w:pPr>
    </w:p>
    <w:sectPr w:rsidR="00970A41" w:rsidRPr="00970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9B0AA" w14:textId="77777777" w:rsidR="00784B93" w:rsidRDefault="00784B93" w:rsidP="006C120B">
      <w:r>
        <w:separator/>
      </w:r>
    </w:p>
  </w:endnote>
  <w:endnote w:type="continuationSeparator" w:id="0">
    <w:p w14:paraId="06E181F8" w14:textId="77777777" w:rsidR="00784B93" w:rsidRDefault="00784B93" w:rsidP="006C1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Std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rutigerLTStd-Roman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DE7DC" w14:textId="77777777" w:rsidR="00784B93" w:rsidRDefault="00784B93" w:rsidP="006C120B">
      <w:r>
        <w:separator/>
      </w:r>
    </w:p>
  </w:footnote>
  <w:footnote w:type="continuationSeparator" w:id="0">
    <w:p w14:paraId="68D2757E" w14:textId="77777777" w:rsidR="00784B93" w:rsidRDefault="00784B93" w:rsidP="006C1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605A285-D0A4-49E2-A350-677C369034AA}"/>
    <w:docVar w:name="KY_MEDREF_VERSION" w:val="3"/>
  </w:docVars>
  <w:rsids>
    <w:rsidRoot w:val="00220DFA"/>
    <w:rsid w:val="00030B74"/>
    <w:rsid w:val="00061E49"/>
    <w:rsid w:val="000E728A"/>
    <w:rsid w:val="0017580F"/>
    <w:rsid w:val="00220DFA"/>
    <w:rsid w:val="004E32E8"/>
    <w:rsid w:val="006C120B"/>
    <w:rsid w:val="00784B93"/>
    <w:rsid w:val="00970A41"/>
    <w:rsid w:val="00A41A5C"/>
    <w:rsid w:val="00A53A35"/>
    <w:rsid w:val="00C43F4D"/>
    <w:rsid w:val="00CD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024A3C"/>
  <w15:chartTrackingRefBased/>
  <w15:docId w15:val="{AA05DBBE-48CE-456C-9913-446ED4332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20B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220D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0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0D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0DF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0DF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0DF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0DF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0DF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0DF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0D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0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0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0D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0DF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0D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0D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0D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0D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0D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0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0D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0D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0DF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220D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0DFA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220D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0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220D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0DF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120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12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12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12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3375</Characters>
  <Application>Microsoft Office Word</Application>
  <DocSecurity>0</DocSecurity>
  <Lines>375</Lines>
  <Paragraphs>314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Qi</dc:creator>
  <cp:keywords/>
  <dc:description/>
  <cp:lastModifiedBy>Le Qi</cp:lastModifiedBy>
  <cp:revision>8</cp:revision>
  <dcterms:created xsi:type="dcterms:W3CDTF">2025-10-28T02:08:00Z</dcterms:created>
  <dcterms:modified xsi:type="dcterms:W3CDTF">2025-10-28T02:14:00Z</dcterms:modified>
</cp:coreProperties>
</file>